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472D4" w14:textId="39AADA7F" w:rsidR="00AB3A8A" w:rsidRDefault="006B0306">
      <w:r>
        <w:rPr>
          <w:noProof/>
        </w:rPr>
        <w:drawing>
          <wp:inline distT="0" distB="0" distL="0" distR="0" wp14:anchorId="6A8D1F36" wp14:editId="66C4200B">
            <wp:extent cx="5943600" cy="2548890"/>
            <wp:effectExtent l="0" t="0" r="0" b="3810"/>
            <wp:docPr id="179993912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939125" name="Picture 1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9C53A" w14:textId="4528B5E6" w:rsidR="006B0306" w:rsidRDefault="006B0306">
      <w:r>
        <w:t>PBC group subgroups are shown for cohort C1. Gray: control samples (none), red: cancer in the head of the pancreas (PDAC) or papillary cancer (I), light red: cancer in the corpus or tail of the pancreas (PDAC; II), rose: non-PDAC (III). A: PC1 vs. PC2. B: PC2 vs. PC3.</w:t>
      </w:r>
      <w:r w:rsidRPr="006C4992">
        <w:t xml:space="preserve"> </w:t>
      </w:r>
      <w:r>
        <w:t>Variances explained: PC1 = 68.5%, PC2 = 15.9%, PC3 = 8.6%.</w:t>
      </w:r>
    </w:p>
    <w:sectPr w:rsidR="006B0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306"/>
    <w:rsid w:val="00596F74"/>
    <w:rsid w:val="006B0306"/>
    <w:rsid w:val="00AB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38B2A"/>
  <w15:chartTrackingRefBased/>
  <w15:docId w15:val="{53899D01-CC69-4609-B5A5-B9C833C72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>Springer Nature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1</cp:revision>
  <dcterms:created xsi:type="dcterms:W3CDTF">2024-01-22T13:22:00Z</dcterms:created>
  <dcterms:modified xsi:type="dcterms:W3CDTF">2024-01-22T13:23:00Z</dcterms:modified>
</cp:coreProperties>
</file>